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B9E" w:rsidRPr="00015B42" w:rsidRDefault="000F2B9E" w:rsidP="000F2B9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</w:t>
      </w:r>
      <w:r w:rsidRPr="00015B42">
        <w:rPr>
          <w:rFonts w:ascii="Arial" w:hAnsi="Arial" w:cs="Arial"/>
          <w:b/>
          <w:sz w:val="20"/>
          <w:szCs w:val="20"/>
        </w:rPr>
        <w:t>able 1: Patient Characteristics</w:t>
      </w:r>
    </w:p>
    <w:p w:rsidR="00C91319" w:rsidRPr="00015B42" w:rsidRDefault="00C91319" w:rsidP="009E5B1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Ind w:w="-353" w:type="dxa"/>
        <w:tblLook w:val="04A0" w:firstRow="1" w:lastRow="0" w:firstColumn="1" w:lastColumn="0" w:noHBand="0" w:noVBand="1"/>
      </w:tblPr>
      <w:tblGrid>
        <w:gridCol w:w="2807"/>
        <w:gridCol w:w="2244"/>
        <w:gridCol w:w="2340"/>
        <w:gridCol w:w="1446"/>
      </w:tblGrid>
      <w:tr w:rsidR="00015B42" w:rsidRPr="00015B42" w:rsidTr="000D41E2">
        <w:trPr>
          <w:trHeight w:val="393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63A9">
              <w:rPr>
                <w:rFonts w:ascii="Arial" w:hAnsi="Arial" w:cs="Arial"/>
                <w:b/>
                <w:bCs/>
                <w:sz w:val="18"/>
                <w:szCs w:val="18"/>
              </w:rPr>
              <w:t>Characteristics (n=511)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63A9">
              <w:rPr>
                <w:rFonts w:ascii="Arial" w:hAnsi="Arial" w:cs="Arial"/>
                <w:b/>
                <w:sz w:val="18"/>
                <w:szCs w:val="18"/>
              </w:rPr>
              <w:t>~11% (57/511)AML patients (High EGFR)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63A9">
              <w:rPr>
                <w:rFonts w:ascii="Arial" w:hAnsi="Arial" w:cs="Arial"/>
                <w:b/>
                <w:sz w:val="18"/>
                <w:szCs w:val="18"/>
              </w:rPr>
              <w:t>~89% (93/511)AML patients (Low EGFR)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015B42">
              <w:rPr>
                <w:rFonts w:ascii="Arial" w:hAnsi="Arial" w:cs="Arial"/>
                <w:b/>
                <w:szCs w:val="20"/>
              </w:rPr>
              <w:t>p-value</w:t>
            </w:r>
          </w:p>
          <w:p w:rsidR="00015B42" w:rsidRPr="00015B42" w:rsidRDefault="00015B42" w:rsidP="00015B42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</w:tr>
      <w:tr w:rsidR="00015B42" w:rsidRPr="00015B42" w:rsidTr="000D41E2">
        <w:trPr>
          <w:trHeight w:val="454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 xml:space="preserve">Age (years) </w:t>
            </w: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60.6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62.7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31</w:t>
            </w:r>
          </w:p>
        </w:tc>
      </w:tr>
      <w:tr w:rsidR="00015B42" w:rsidRPr="00015B42" w:rsidTr="000D41E2">
        <w:trPr>
          <w:trHeight w:val="586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Gender (%)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Male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64.9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5.9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19</w:t>
            </w:r>
          </w:p>
        </w:tc>
      </w:tr>
      <w:tr w:rsidR="00015B42" w:rsidRPr="00015B42" w:rsidTr="000D41E2">
        <w:trPr>
          <w:trHeight w:val="586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WHO-classification</w:t>
            </w:r>
            <w:r w:rsidR="00E2249A" w:rsidRPr="008663A9">
              <w:rPr>
                <w:rFonts w:ascii="Arial" w:hAnsi="Arial" w:cs="Arial"/>
                <w:i/>
                <w:sz w:val="18"/>
                <w:szCs w:val="18"/>
              </w:rPr>
              <w:t xml:space="preserve"> (%)</w:t>
            </w:r>
          </w:p>
          <w:p w:rsidR="00015B42" w:rsidRPr="007833A1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833A1">
              <w:rPr>
                <w:rFonts w:ascii="Arial" w:hAnsi="Arial" w:cs="Arial"/>
                <w:sz w:val="18"/>
                <w:szCs w:val="18"/>
              </w:rPr>
              <w:t xml:space="preserve">AML with recurrent genetic abnormalities </w:t>
            </w:r>
          </w:p>
          <w:p w:rsidR="00015B42" w:rsidRPr="007833A1" w:rsidRDefault="00015B42" w:rsidP="00015B42">
            <w:pPr>
              <w:pStyle w:val="ListParagraph"/>
              <w:numPr>
                <w:ilvl w:val="0"/>
                <w:numId w:val="2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833A1">
              <w:rPr>
                <w:rFonts w:ascii="Arial" w:hAnsi="Arial" w:cs="Arial"/>
                <w:sz w:val="18"/>
                <w:szCs w:val="18"/>
              </w:rPr>
              <w:t>Therapy related</w:t>
            </w:r>
          </w:p>
          <w:p w:rsidR="00015B42" w:rsidRPr="007833A1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33A1">
              <w:rPr>
                <w:rFonts w:ascii="Arial" w:hAnsi="Arial" w:cs="Arial"/>
                <w:sz w:val="18"/>
                <w:szCs w:val="18"/>
              </w:rPr>
              <w:t>Multilineage</w:t>
            </w:r>
            <w:proofErr w:type="spellEnd"/>
            <w:r w:rsidRPr="007833A1">
              <w:rPr>
                <w:rFonts w:ascii="Arial" w:hAnsi="Arial" w:cs="Arial"/>
                <w:sz w:val="18"/>
                <w:szCs w:val="18"/>
              </w:rPr>
              <w:t xml:space="preserve">  dysplasia</w:t>
            </w:r>
          </w:p>
          <w:p w:rsidR="00015B42" w:rsidRPr="007833A1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833A1">
              <w:rPr>
                <w:rFonts w:ascii="Arial" w:hAnsi="Arial" w:cs="Arial"/>
                <w:sz w:val="18"/>
                <w:szCs w:val="18"/>
              </w:rPr>
              <w:t>Not in other</w:t>
            </w:r>
            <w:bookmarkStart w:id="0" w:name="_GoBack"/>
            <w:bookmarkEnd w:id="0"/>
          </w:p>
          <w:p w:rsidR="00015B42" w:rsidRPr="008663A9" w:rsidRDefault="00015B42" w:rsidP="00015B42">
            <w:pPr>
              <w:contextualSpacing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4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2.2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4.5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49.1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8.5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4.5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1.1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47</w:t>
            </w:r>
          </w:p>
        </w:tc>
      </w:tr>
      <w:tr w:rsidR="00015B42" w:rsidRPr="00015B42" w:rsidTr="000D41E2">
        <w:trPr>
          <w:trHeight w:val="586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 xml:space="preserve">French-American-British classification </w:t>
            </w:r>
            <w:r w:rsidR="00E2249A" w:rsidRPr="008663A9">
              <w:rPr>
                <w:rFonts w:ascii="Arial" w:hAnsi="Arial" w:cs="Arial"/>
                <w:i/>
                <w:sz w:val="18"/>
                <w:szCs w:val="18"/>
              </w:rPr>
              <w:t>(%)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M0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M1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M2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M4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M5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M6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M7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RAEBT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3.5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2.2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38.5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2.2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.2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2.2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.75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8.7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.9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0.5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32.3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4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1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4.4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.9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6.6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11</w:t>
            </w:r>
          </w:p>
        </w:tc>
      </w:tr>
      <w:tr w:rsidR="00015B42" w:rsidRPr="00015B42" w:rsidTr="000D41E2">
        <w:trPr>
          <w:trHeight w:val="586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Cytogenetics</w:t>
            </w:r>
            <w:r w:rsidR="00E2249A" w:rsidRPr="008663A9">
              <w:rPr>
                <w:rFonts w:ascii="Arial" w:hAnsi="Arial" w:cs="Arial"/>
                <w:i/>
                <w:sz w:val="18"/>
                <w:szCs w:val="18"/>
              </w:rPr>
              <w:t xml:space="preserve"> (%)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Favorable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Unfavorable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Intermediate</w:t>
            </w: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0.5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2.6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6.1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48.8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44.9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31</w:t>
            </w:r>
          </w:p>
        </w:tc>
      </w:tr>
      <w:tr w:rsidR="00015B42" w:rsidRPr="00015B42" w:rsidTr="000D41E2">
        <w:trPr>
          <w:trHeight w:val="346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 xml:space="preserve">BM Blast (%) </w:t>
            </w: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1.3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0.1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7</w:t>
            </w:r>
          </w:p>
        </w:tc>
      </w:tr>
      <w:tr w:rsidR="00015B42" w:rsidRPr="00015B42" w:rsidTr="000D41E2">
        <w:trPr>
          <w:trHeight w:val="355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 xml:space="preserve">PB Blast (%) </w:t>
            </w: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26</w:t>
            </w:r>
          </w:p>
        </w:tc>
      </w:tr>
      <w:tr w:rsidR="00015B42" w:rsidRPr="00015B42" w:rsidTr="000D41E2">
        <w:trPr>
          <w:trHeight w:val="337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 xml:space="preserve">WBC, </w:t>
            </w:r>
            <w:r w:rsidRPr="008663A9">
              <w:rPr>
                <w:rFonts w:ascii="Arial" w:hAnsi="Arial" w:cs="Arial"/>
                <w:bCs/>
                <w:i/>
                <w:sz w:val="18"/>
                <w:szCs w:val="18"/>
              </w:rPr>
              <w:t>×10</w:t>
            </w:r>
            <w:r w:rsidRPr="008663A9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</w:rPr>
              <w:t>9</w:t>
            </w:r>
            <w:r w:rsidRPr="008663A9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/L </w:t>
            </w:r>
          </w:p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6.4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77</w:t>
            </w:r>
          </w:p>
        </w:tc>
      </w:tr>
      <w:tr w:rsidR="00015B42" w:rsidRPr="00015B42" w:rsidTr="000D41E2">
        <w:trPr>
          <w:trHeight w:val="319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HGB (g/</w:t>
            </w:r>
            <w:proofErr w:type="spellStart"/>
            <w:r w:rsidRPr="008663A9">
              <w:rPr>
                <w:rFonts w:ascii="Arial" w:hAnsi="Arial" w:cs="Arial"/>
                <w:i/>
                <w:sz w:val="18"/>
                <w:szCs w:val="18"/>
              </w:rPr>
              <w:t>dL</w:t>
            </w:r>
            <w:proofErr w:type="spellEnd"/>
            <w:r w:rsidRPr="008663A9">
              <w:rPr>
                <w:rFonts w:ascii="Arial" w:hAnsi="Arial" w:cs="Arial"/>
                <w:i/>
                <w:sz w:val="18"/>
                <w:szCs w:val="18"/>
              </w:rPr>
              <w:t>))</w:t>
            </w:r>
          </w:p>
          <w:p w:rsidR="00015B42" w:rsidRPr="008663A9" w:rsidRDefault="00015B42" w:rsidP="00015B42">
            <w:pPr>
              <w:pStyle w:val="ListParagrap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87</w:t>
            </w:r>
          </w:p>
        </w:tc>
      </w:tr>
      <w:tr w:rsidR="00015B42" w:rsidRPr="00015B42" w:rsidTr="000D41E2">
        <w:trPr>
          <w:trHeight w:val="310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 xml:space="preserve">PLT, </w:t>
            </w:r>
            <w:r w:rsidRPr="008663A9">
              <w:rPr>
                <w:rFonts w:ascii="Arial" w:hAnsi="Arial" w:cs="Arial"/>
                <w:bCs/>
                <w:i/>
                <w:sz w:val="18"/>
                <w:szCs w:val="18"/>
              </w:rPr>
              <w:t>×10</w:t>
            </w:r>
            <w:r w:rsidRPr="008663A9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</w:rPr>
              <w:t>7</w:t>
            </w:r>
            <w:r w:rsidRPr="008663A9">
              <w:rPr>
                <w:rFonts w:ascii="Arial" w:hAnsi="Arial" w:cs="Arial"/>
                <w:bCs/>
                <w:i/>
                <w:sz w:val="18"/>
                <w:szCs w:val="18"/>
              </w:rPr>
              <w:t>/L</w:t>
            </w: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67.3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81.4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22</w:t>
            </w:r>
          </w:p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15B42" w:rsidRPr="00015B42" w:rsidTr="000D41E2">
        <w:trPr>
          <w:trHeight w:val="310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Response</w:t>
            </w:r>
            <w:r w:rsidR="00E2249A" w:rsidRPr="008663A9">
              <w:rPr>
                <w:rFonts w:ascii="Arial" w:hAnsi="Arial" w:cs="Arial"/>
                <w:i/>
                <w:sz w:val="18"/>
                <w:szCs w:val="18"/>
              </w:rPr>
              <w:t xml:space="preserve"> (%)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Complete response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Partial remission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Resistance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Fail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Not treated</w:t>
            </w: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43.8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.7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1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7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45.3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.1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7.3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8.3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55</w:t>
            </w:r>
          </w:p>
        </w:tc>
      </w:tr>
      <w:tr w:rsidR="00015B42" w:rsidRPr="00015B42" w:rsidTr="000D41E2">
        <w:trPr>
          <w:trHeight w:val="409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 xml:space="preserve">Relapse </w:t>
            </w:r>
            <w:r w:rsidR="00E2249A" w:rsidRPr="008663A9">
              <w:rPr>
                <w:rFonts w:ascii="Arial" w:hAnsi="Arial" w:cs="Arial"/>
                <w:i/>
                <w:sz w:val="18"/>
                <w:szCs w:val="18"/>
              </w:rPr>
              <w:t>(%)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No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Yes</w:t>
            </w: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4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31.5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7.1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53</w:t>
            </w:r>
          </w:p>
        </w:tc>
      </w:tr>
      <w:tr w:rsidR="00015B42" w:rsidRPr="00015B42" w:rsidTr="000D41E2">
        <w:trPr>
          <w:trHeight w:val="351"/>
          <w:jc w:val="center"/>
        </w:trPr>
        <w:tc>
          <w:tcPr>
            <w:tcW w:w="2807" w:type="dxa"/>
          </w:tcPr>
          <w:p w:rsidR="00015B42" w:rsidRPr="008663A9" w:rsidRDefault="00015B42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 xml:space="preserve">Death </w:t>
            </w:r>
            <w:r w:rsidR="00E2249A" w:rsidRPr="008663A9">
              <w:rPr>
                <w:rFonts w:ascii="Arial" w:hAnsi="Arial" w:cs="Arial"/>
                <w:i/>
                <w:sz w:val="18"/>
                <w:szCs w:val="18"/>
              </w:rPr>
              <w:t>(%)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No</w:t>
            </w:r>
          </w:p>
          <w:p w:rsidR="00015B42" w:rsidRPr="008663A9" w:rsidRDefault="00015B42" w:rsidP="00015B4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Yes</w:t>
            </w:r>
          </w:p>
        </w:tc>
        <w:tc>
          <w:tcPr>
            <w:tcW w:w="2244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22.8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77.1</w:t>
            </w:r>
          </w:p>
        </w:tc>
        <w:tc>
          <w:tcPr>
            <w:tcW w:w="2340" w:type="dxa"/>
          </w:tcPr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6.9</w:t>
            </w:r>
          </w:p>
          <w:p w:rsidR="00015B42" w:rsidRPr="008663A9" w:rsidRDefault="00015B42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446" w:type="dxa"/>
          </w:tcPr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015B42" w:rsidRPr="00015B42" w:rsidRDefault="00015B42" w:rsidP="00015B42">
            <w:pPr>
              <w:jc w:val="center"/>
              <w:rPr>
                <w:rFonts w:ascii="Arial" w:hAnsi="Arial" w:cs="Arial"/>
                <w:szCs w:val="20"/>
              </w:rPr>
            </w:pPr>
            <w:r w:rsidRPr="00015B42">
              <w:rPr>
                <w:rFonts w:ascii="Arial" w:hAnsi="Arial" w:cs="Arial"/>
                <w:szCs w:val="20"/>
              </w:rPr>
              <w:t>0.27</w:t>
            </w:r>
          </w:p>
        </w:tc>
      </w:tr>
      <w:tr w:rsidR="00E2249A" w:rsidRPr="00015B42" w:rsidTr="000D41E2">
        <w:trPr>
          <w:trHeight w:val="351"/>
          <w:jc w:val="center"/>
        </w:trPr>
        <w:tc>
          <w:tcPr>
            <w:tcW w:w="2807" w:type="dxa"/>
          </w:tcPr>
          <w:p w:rsidR="00E2249A" w:rsidRPr="008663A9" w:rsidRDefault="00E2249A" w:rsidP="00015B4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FLT3-ITD (%)</w:t>
            </w:r>
          </w:p>
          <w:p w:rsidR="00E2249A" w:rsidRPr="008663A9" w:rsidRDefault="00E2249A" w:rsidP="00E224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Negative</w:t>
            </w:r>
          </w:p>
          <w:p w:rsidR="00E2249A" w:rsidRPr="008663A9" w:rsidRDefault="00E2249A" w:rsidP="00E224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Positive</w:t>
            </w:r>
          </w:p>
          <w:p w:rsidR="00E2249A" w:rsidRPr="008663A9" w:rsidRDefault="00E2249A" w:rsidP="00E224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Not detected</w:t>
            </w:r>
          </w:p>
        </w:tc>
        <w:tc>
          <w:tcPr>
            <w:tcW w:w="2244" w:type="dxa"/>
          </w:tcPr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80.7</w:t>
            </w: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4</w:t>
            </w: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340" w:type="dxa"/>
          </w:tcPr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81.7</w:t>
            </w: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6.5</w:t>
            </w: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446" w:type="dxa"/>
          </w:tcPr>
          <w:p w:rsidR="00E2249A" w:rsidRDefault="00E2249A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E2249A" w:rsidRPr="00015B42" w:rsidRDefault="00E2249A" w:rsidP="00015B4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1</w:t>
            </w:r>
          </w:p>
        </w:tc>
      </w:tr>
      <w:tr w:rsidR="00E2249A" w:rsidRPr="00015B42" w:rsidTr="000D41E2">
        <w:trPr>
          <w:trHeight w:val="351"/>
          <w:jc w:val="center"/>
        </w:trPr>
        <w:tc>
          <w:tcPr>
            <w:tcW w:w="2807" w:type="dxa"/>
          </w:tcPr>
          <w:p w:rsidR="00E2249A" w:rsidRPr="008663A9" w:rsidRDefault="00E2249A" w:rsidP="00E224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FLT3-D</w:t>
            </w:r>
            <w:r w:rsidRPr="008663A9">
              <w:rPr>
                <w:rFonts w:ascii="Arial" w:hAnsi="Arial" w:cs="Arial"/>
                <w:i/>
                <w:sz w:val="18"/>
                <w:szCs w:val="18"/>
              </w:rPr>
              <w:t>835 (%)</w:t>
            </w:r>
          </w:p>
          <w:p w:rsidR="00E2249A" w:rsidRPr="008663A9" w:rsidRDefault="00E2249A" w:rsidP="00E224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Negative</w:t>
            </w:r>
          </w:p>
          <w:p w:rsidR="00E2249A" w:rsidRPr="008663A9" w:rsidRDefault="00E2249A" w:rsidP="00E224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Positive</w:t>
            </w:r>
          </w:p>
          <w:p w:rsidR="00E2249A" w:rsidRPr="008663A9" w:rsidRDefault="00E2249A" w:rsidP="00E224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Not detected</w:t>
            </w:r>
          </w:p>
        </w:tc>
        <w:tc>
          <w:tcPr>
            <w:tcW w:w="2244" w:type="dxa"/>
          </w:tcPr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3.5</w:t>
            </w: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89.4</w:t>
            </w: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2340" w:type="dxa"/>
          </w:tcPr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92.9</w:t>
            </w: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446" w:type="dxa"/>
          </w:tcPr>
          <w:p w:rsidR="00E2249A" w:rsidRDefault="00E2249A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E2249A" w:rsidRPr="00015B42" w:rsidRDefault="00E2249A" w:rsidP="00015B4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6</w:t>
            </w:r>
          </w:p>
        </w:tc>
      </w:tr>
      <w:tr w:rsidR="00E2249A" w:rsidRPr="00015B42" w:rsidTr="000D41E2">
        <w:trPr>
          <w:trHeight w:val="351"/>
          <w:jc w:val="center"/>
        </w:trPr>
        <w:tc>
          <w:tcPr>
            <w:tcW w:w="2807" w:type="dxa"/>
          </w:tcPr>
          <w:p w:rsidR="00E2249A" w:rsidRPr="008663A9" w:rsidRDefault="00E2249A" w:rsidP="00E224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NPM1 (%)</w:t>
            </w:r>
          </w:p>
          <w:p w:rsidR="00E2249A" w:rsidRPr="008663A9" w:rsidRDefault="00E2249A" w:rsidP="00E224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8663A9">
              <w:rPr>
                <w:rFonts w:ascii="Arial" w:hAnsi="Arial" w:cs="Arial"/>
                <w:i/>
                <w:sz w:val="18"/>
                <w:szCs w:val="18"/>
              </w:rPr>
              <w:t>Wt</w:t>
            </w:r>
            <w:proofErr w:type="spellEnd"/>
          </w:p>
          <w:p w:rsidR="00E2249A" w:rsidRPr="008663A9" w:rsidRDefault="00E2249A" w:rsidP="00E224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18"/>
                <w:szCs w:val="18"/>
              </w:rPr>
            </w:pPr>
            <w:r w:rsidRPr="008663A9">
              <w:rPr>
                <w:rFonts w:ascii="Arial" w:hAnsi="Arial" w:cs="Arial"/>
                <w:i/>
                <w:sz w:val="18"/>
                <w:szCs w:val="18"/>
              </w:rPr>
              <w:t>Mutated</w:t>
            </w:r>
          </w:p>
        </w:tc>
        <w:tc>
          <w:tcPr>
            <w:tcW w:w="2244" w:type="dxa"/>
          </w:tcPr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9.6</w:t>
            </w: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2340" w:type="dxa"/>
          </w:tcPr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56.8</w:t>
            </w:r>
          </w:p>
          <w:p w:rsidR="00E2249A" w:rsidRPr="008663A9" w:rsidRDefault="00E2249A" w:rsidP="00015B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63A9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1446" w:type="dxa"/>
          </w:tcPr>
          <w:p w:rsidR="00E2249A" w:rsidRDefault="00E2249A" w:rsidP="00015B42">
            <w:pPr>
              <w:jc w:val="center"/>
              <w:rPr>
                <w:rFonts w:ascii="Arial" w:hAnsi="Arial" w:cs="Arial"/>
                <w:szCs w:val="20"/>
              </w:rPr>
            </w:pPr>
          </w:p>
          <w:p w:rsidR="00E2249A" w:rsidRPr="00015B42" w:rsidRDefault="00E2249A" w:rsidP="00015B4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6</w:t>
            </w:r>
          </w:p>
        </w:tc>
      </w:tr>
    </w:tbl>
    <w:p w:rsidR="00C91319" w:rsidRPr="00015B42" w:rsidRDefault="00C91319" w:rsidP="009E5B17">
      <w:pPr>
        <w:rPr>
          <w:rFonts w:ascii="Arial" w:hAnsi="Arial" w:cs="Arial"/>
          <w:sz w:val="20"/>
          <w:szCs w:val="20"/>
        </w:rPr>
      </w:pPr>
    </w:p>
    <w:sectPr w:rsidR="00C91319" w:rsidRPr="00015B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303FE2"/>
    <w:multiLevelType w:val="hybridMultilevel"/>
    <w:tmpl w:val="10BE99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B9773B"/>
    <w:multiLevelType w:val="hybridMultilevel"/>
    <w:tmpl w:val="9A808730"/>
    <w:lvl w:ilvl="0" w:tplc="50680DE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9A1D55"/>
    <w:multiLevelType w:val="hybridMultilevel"/>
    <w:tmpl w:val="175806DA"/>
    <w:lvl w:ilvl="0" w:tplc="50680DE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B17"/>
    <w:rsid w:val="00015B42"/>
    <w:rsid w:val="00054A6C"/>
    <w:rsid w:val="000B709D"/>
    <w:rsid w:val="000F2B9E"/>
    <w:rsid w:val="005E613F"/>
    <w:rsid w:val="00696733"/>
    <w:rsid w:val="006D75A2"/>
    <w:rsid w:val="007833A1"/>
    <w:rsid w:val="008334B8"/>
    <w:rsid w:val="008663A9"/>
    <w:rsid w:val="00932EEC"/>
    <w:rsid w:val="009E5B17"/>
    <w:rsid w:val="00C91319"/>
    <w:rsid w:val="00E2249A"/>
    <w:rsid w:val="00F3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B17"/>
    <w:pPr>
      <w:spacing w:after="0" w:line="240" w:lineRule="auto"/>
    </w:pPr>
    <w:rPr>
      <w:rFonts w:ascii="Calibri" w:eastAsia="Times New Roman" w:hAnsi="Calibri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5B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5B17"/>
    <w:pPr>
      <w:ind w:left="7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B17"/>
    <w:pPr>
      <w:spacing w:after="0" w:line="240" w:lineRule="auto"/>
    </w:pPr>
    <w:rPr>
      <w:rFonts w:ascii="Calibri" w:eastAsia="Times New Roman" w:hAnsi="Calibri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5B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5B17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88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Mahmud</dc:creator>
  <cp:lastModifiedBy>H. Mahmud</cp:lastModifiedBy>
  <cp:revision>9</cp:revision>
  <cp:lastPrinted>2016-07-14T14:29:00Z</cp:lastPrinted>
  <dcterms:created xsi:type="dcterms:W3CDTF">2015-11-09T16:31:00Z</dcterms:created>
  <dcterms:modified xsi:type="dcterms:W3CDTF">2016-07-14T14:43:00Z</dcterms:modified>
</cp:coreProperties>
</file>